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5694A" w14:textId="77777777" w:rsidR="009F75F9" w:rsidRPr="004E0EFE" w:rsidRDefault="009F75F9" w:rsidP="009F75F9">
      <w:pPr>
        <w:spacing w:line="400" w:lineRule="exact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bookmarkStart w:id="0" w:name="OLE_LINK79"/>
      <w:r w:rsidRPr="004E0EF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Clara cell 10 (CC10) protein </w:t>
      </w:r>
      <w:bookmarkStart w:id="1" w:name="OLE_LINK11"/>
      <w:bookmarkStart w:id="2" w:name="OLE_LINK12"/>
      <w:bookmarkStart w:id="3" w:name="OLE_LINK5"/>
      <w:r w:rsidRPr="004E0EF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attenuates</w:t>
      </w:r>
      <w:bookmarkEnd w:id="1"/>
      <w:bookmarkEnd w:id="2"/>
      <w:r w:rsidRPr="004E0EF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allergic airway inflammation</w:t>
      </w:r>
      <w:bookmarkEnd w:id="3"/>
      <w:r w:rsidRPr="004E0EF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by </w:t>
      </w:r>
      <w:bookmarkStart w:id="4" w:name="OLE_LINK1"/>
      <w:bookmarkStart w:id="5" w:name="OLE_LINK2"/>
      <w:r w:rsidRPr="004E0EF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modulating lung dendritic cell</w:t>
      </w:r>
      <w:bookmarkEnd w:id="4"/>
      <w:bookmarkEnd w:id="5"/>
      <w:r w:rsidRPr="004E0EFE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functions</w:t>
      </w:r>
    </w:p>
    <w:bookmarkEnd w:id="0"/>
    <w:p w14:paraId="645524DB" w14:textId="77777777" w:rsidR="009F75F9" w:rsidRPr="004E0EFE" w:rsidRDefault="009F75F9" w:rsidP="009F75F9">
      <w:pPr>
        <w:spacing w:line="400" w:lineRule="exact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3173D1C2" w14:textId="279740B9" w:rsidR="009F75F9" w:rsidRPr="004E0EFE" w:rsidRDefault="009F75F9" w:rsidP="009F75F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6" w:name="OLE_LINK80"/>
      <w:r w:rsidRPr="004E0EFE">
        <w:rPr>
          <w:rFonts w:ascii="Times New Roman" w:hAnsi="Times New Roman" w:cs="Times New Roman"/>
          <w:sz w:val="24"/>
          <w:szCs w:val="24"/>
        </w:rPr>
        <w:t>Yu</w:t>
      </w:r>
      <w:r>
        <w:rPr>
          <w:rFonts w:ascii="Times New Roman" w:hAnsi="Times New Roman" w:cs="Times New Roman"/>
          <w:sz w:val="24"/>
          <w:szCs w:val="24"/>
        </w:rPr>
        <w:t>-D</w:t>
      </w:r>
      <w:r w:rsidRPr="004E0EFE">
        <w:rPr>
          <w:rFonts w:ascii="Times New Roman" w:hAnsi="Times New Roman" w:cs="Times New Roman"/>
          <w:sz w:val="24"/>
          <w:szCs w:val="24"/>
        </w:rPr>
        <w:t>ong Xu, Mi Cheng, Jun</w:t>
      </w:r>
      <w:r>
        <w:rPr>
          <w:rFonts w:ascii="Times New Roman" w:hAnsi="Times New Roman" w:cs="Times New Roman"/>
          <w:sz w:val="24"/>
          <w:szCs w:val="24"/>
        </w:rPr>
        <w:t>-X</w:t>
      </w:r>
      <w:r w:rsidRPr="004E0EFE">
        <w:rPr>
          <w:rFonts w:ascii="Times New Roman" w:hAnsi="Times New Roman" w:cs="Times New Roman"/>
          <w:sz w:val="24"/>
          <w:szCs w:val="24"/>
        </w:rPr>
        <w:t>ia Mao, Xue Zhang, Pan</w:t>
      </w:r>
      <w:r>
        <w:rPr>
          <w:rFonts w:ascii="Times New Roman" w:hAnsi="Times New Roman" w:cs="Times New Roman"/>
          <w:sz w:val="24"/>
          <w:szCs w:val="24"/>
        </w:rPr>
        <w:t>-P</w:t>
      </w:r>
      <w:r w:rsidRPr="004E0EFE">
        <w:rPr>
          <w:rFonts w:ascii="Times New Roman" w:hAnsi="Times New Roman" w:cs="Times New Roman"/>
          <w:sz w:val="24"/>
          <w:szCs w:val="24"/>
        </w:rPr>
        <w:t xml:space="preserve">an Shang, </w:t>
      </w:r>
      <w:r w:rsidR="00286AB8">
        <w:rPr>
          <w:rFonts w:ascii="Times New Roman" w:hAnsi="Times New Roman" w:cs="Times New Roman" w:hint="eastAsia"/>
          <w:sz w:val="24"/>
          <w:szCs w:val="24"/>
        </w:rPr>
        <w:t xml:space="preserve">Jie Long, </w:t>
      </w:r>
      <w:r w:rsidRPr="004E0EFE">
        <w:rPr>
          <w:rFonts w:ascii="Times New Roman" w:hAnsi="Times New Roman" w:cs="Times New Roman"/>
          <w:sz w:val="24"/>
          <w:szCs w:val="24"/>
        </w:rPr>
        <w:t>Yan</w:t>
      </w:r>
      <w:r>
        <w:rPr>
          <w:rFonts w:ascii="Times New Roman" w:hAnsi="Times New Roman" w:cs="Times New Roman"/>
          <w:sz w:val="24"/>
          <w:szCs w:val="24"/>
        </w:rPr>
        <w:t>-J</w:t>
      </w:r>
      <w:r w:rsidRPr="004E0EFE">
        <w:rPr>
          <w:rFonts w:ascii="Times New Roman" w:hAnsi="Times New Roman" w:cs="Times New Roman"/>
          <w:sz w:val="24"/>
          <w:szCs w:val="24"/>
        </w:rPr>
        <w:t>iao Chen, Yu Wang, Lei</w:t>
      </w:r>
      <w:r>
        <w:rPr>
          <w:rFonts w:ascii="Times New Roman" w:hAnsi="Times New Roman" w:cs="Times New Roman"/>
          <w:sz w:val="24"/>
          <w:szCs w:val="24"/>
        </w:rPr>
        <w:t>-M</w:t>
      </w:r>
      <w:r w:rsidRPr="004E0EFE">
        <w:rPr>
          <w:rFonts w:ascii="Times New Roman" w:hAnsi="Times New Roman" w:cs="Times New Roman"/>
          <w:sz w:val="24"/>
          <w:szCs w:val="24"/>
        </w:rPr>
        <w:t>iao Yin, Yong</w:t>
      </w:r>
      <w:r>
        <w:rPr>
          <w:rFonts w:ascii="Times New Roman" w:hAnsi="Times New Roman" w:cs="Times New Roman"/>
          <w:sz w:val="24"/>
          <w:szCs w:val="24"/>
        </w:rPr>
        <w:t>-Q</w:t>
      </w:r>
      <w:r w:rsidRPr="004E0EFE">
        <w:rPr>
          <w:rFonts w:ascii="Times New Roman" w:hAnsi="Times New Roman" w:cs="Times New Roman"/>
          <w:sz w:val="24"/>
          <w:szCs w:val="24"/>
        </w:rPr>
        <w:t>ing Yang</w:t>
      </w:r>
      <w:bookmarkEnd w:id="6"/>
      <w:r w:rsidRPr="004E0EFE">
        <w:rPr>
          <w:rFonts w:ascii="Times New Roman" w:hAnsi="Times New Roman" w:cs="Times New Roman"/>
          <w:sz w:val="24"/>
          <w:szCs w:val="24"/>
        </w:rPr>
        <w:t>*</w:t>
      </w:r>
    </w:p>
    <w:p w14:paraId="49A5D637" w14:textId="77777777" w:rsidR="009F75F9" w:rsidRPr="009F75F9" w:rsidRDefault="009F75F9" w:rsidP="00363A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2A772E" w14:textId="77777777" w:rsidR="009F75F9" w:rsidRDefault="009F75F9" w:rsidP="00363A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6ECED7" w14:textId="7A17E148" w:rsidR="00363AA3" w:rsidRPr="004E0EFE" w:rsidRDefault="000C1B57" w:rsidP="00363A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1B5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0C1B57">
        <w:rPr>
          <w:rFonts w:ascii="Times New Roman" w:hAnsi="Times New Roman" w:cs="Times New Roman"/>
          <w:b/>
          <w:bCs/>
          <w:sz w:val="24"/>
          <w:szCs w:val="24"/>
        </w:rPr>
        <w:t xml:space="preserve"> Tables 1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5B01FCD9" w14:textId="77777777" w:rsidR="00363AA3" w:rsidRPr="004E0EFE" w:rsidRDefault="00363AA3" w:rsidP="00363A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4734A4" w14:textId="049CE01F" w:rsidR="006472F4" w:rsidRDefault="009F75F9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64D749" w14:textId="77777777" w:rsidR="006472F4" w:rsidRPr="006472F4" w:rsidRDefault="006472F4" w:rsidP="006472F4">
      <w:pPr>
        <w:rPr>
          <w:rFonts w:ascii="Times New Roman" w:hAnsi="Times New Roman" w:cs="Times New Roman"/>
          <w:sz w:val="24"/>
          <w:szCs w:val="24"/>
        </w:rPr>
        <w:sectPr w:rsidR="006472F4" w:rsidRPr="006472F4" w:rsidSect="006840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0C665D" w14:textId="2EAA4510" w:rsidR="000C1B57" w:rsidRDefault="006472F4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472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1321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6472F4">
        <w:rPr>
          <w:rFonts w:ascii="Times New Roman" w:hAnsi="Times New Roman" w:cs="Times New Roman"/>
          <w:b/>
          <w:bCs/>
          <w:sz w:val="24"/>
          <w:szCs w:val="24"/>
        </w:rPr>
        <w:t xml:space="preserve">. The detailed information of </w:t>
      </w:r>
      <w:r w:rsidR="00751A36">
        <w:rPr>
          <w:rFonts w:ascii="Times New Roman" w:hAnsi="Times New Roman" w:cs="Times New Roman" w:hint="eastAsia"/>
          <w:b/>
          <w:bCs/>
          <w:sz w:val="24"/>
          <w:szCs w:val="24"/>
        </w:rPr>
        <w:t>assay kit</w:t>
      </w:r>
      <w:r w:rsidRPr="006472F4">
        <w:rPr>
          <w:rFonts w:ascii="Times New Roman" w:hAnsi="Times New Roman" w:cs="Times New Roman"/>
          <w:b/>
          <w:bCs/>
          <w:sz w:val="24"/>
          <w:szCs w:val="24"/>
        </w:rPr>
        <w:t>s used in this study for ELISA a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472F4">
        <w:rPr>
          <w:rFonts w:ascii="Times New Roman" w:hAnsi="Times New Roman" w:cs="Times New Roman"/>
          <w:b/>
          <w:bCs/>
          <w:sz w:val="24"/>
          <w:szCs w:val="24"/>
        </w:rPr>
        <w:t>multiplex immunoassays</w:t>
      </w:r>
    </w:p>
    <w:tbl>
      <w:tblPr>
        <w:tblW w:w="4814" w:type="pct"/>
        <w:tblLook w:val="04A0" w:firstRow="1" w:lastRow="0" w:firstColumn="1" w:lastColumn="0" w:noHBand="0" w:noVBand="1"/>
      </w:tblPr>
      <w:tblGrid>
        <w:gridCol w:w="3282"/>
        <w:gridCol w:w="1822"/>
        <w:gridCol w:w="2161"/>
        <w:gridCol w:w="2231"/>
        <w:gridCol w:w="2207"/>
        <w:gridCol w:w="1736"/>
      </w:tblGrid>
      <w:tr w:rsidR="00C51035" w:rsidRPr="000C1B57" w14:paraId="0FF5EFA5" w14:textId="77777777" w:rsidTr="00C51035">
        <w:trPr>
          <w:trHeight w:val="420"/>
        </w:trPr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10AF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ELISA Assay Ki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D327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Sourc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673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Identifier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E001" w14:textId="77777777" w:rsidR="00C51035" w:rsidRDefault="000C1B57" w:rsidP="000C1B5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Lower Limit of</w:t>
            </w:r>
          </w:p>
          <w:p w14:paraId="2B3E9AE7" w14:textId="5EE68969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Quantification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D970" w14:textId="77777777" w:rsidR="00C51035" w:rsidRDefault="000C1B57" w:rsidP="000C1B5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 xml:space="preserve">Upper Limit of </w:t>
            </w:r>
          </w:p>
          <w:p w14:paraId="1BC9608B" w14:textId="4D327582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Quantification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790F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 xml:space="preserve">Sensitivity </w:t>
            </w:r>
          </w:p>
        </w:tc>
      </w:tr>
      <w:tr w:rsidR="00C51035" w:rsidRPr="000C1B57" w14:paraId="2DCEF9DF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F75372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ouse IL-4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4939B1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37301D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11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DA944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9382A7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5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07F857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51035" w:rsidRPr="000C1B57" w14:paraId="4E39CC5F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B8CC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IL-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73AD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A092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12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CA06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8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882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0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7323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51035" w:rsidRPr="000C1B57" w14:paraId="15FF69BE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623D5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IL-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D9055B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AF5577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13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6E952A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.8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5D4B6A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0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231593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51035" w:rsidRPr="000C1B57" w14:paraId="0FDBB4C8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607D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IL-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34F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vitroge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C482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-713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2A9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125F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0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8A1A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.0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3340CA71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30C02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IL-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0A123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9291A8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EAC0FB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72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FA4D0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1,857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6ACCD5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05259661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A54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IL-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B15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240D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F53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224A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,053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57C2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6B950B98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06C61B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IL-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EABC7F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E20F1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5277FF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95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D23F31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,066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CEEE34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0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4D2B0180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A3BB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IL-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AC8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904C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6DFA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53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FCC3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5,024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C93C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123FAA1A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E56B56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IL-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5381E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AC7070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623E85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.2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05593F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7,011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3D9310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8.7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0CE77492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064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IL-17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B7F8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5E31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103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65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74F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3,337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85A8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362580A3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6FC64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TNF-α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1759D5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DDFC65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289B7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8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E1DA5B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9,626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82CDF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094C25A5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AE54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IFN-γ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070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ACF3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ABF6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4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D35C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0,164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5D8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2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652C0A7D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4CEAEE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G-CS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DD8AF3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2841A1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6A7D8D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1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5F6FAD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4,244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4C1770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55E0952E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3F57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CXCL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5F5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A51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5C1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2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5CC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,202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5527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  <w:tr w:rsidR="00C51035" w:rsidRPr="000C1B57" w14:paraId="0680717E" w14:textId="77777777" w:rsidTr="00C51035">
        <w:trPr>
          <w:trHeight w:val="420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C7E1A6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23-Plex CCL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287246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-Rad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B4C086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09RDPD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4A8708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78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2B1A24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,759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96C7EB" w14:textId="77777777" w:rsidR="000C1B57" w:rsidRPr="000C1B57" w:rsidRDefault="000C1B57" w:rsidP="000C1B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 </w:t>
            </w:r>
            <w:proofErr w:type="spellStart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</w:t>
            </w:r>
            <w:proofErr w:type="spellEnd"/>
            <w:r w:rsidRPr="000C1B5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mL</w:t>
            </w:r>
          </w:p>
        </w:tc>
      </w:tr>
    </w:tbl>
    <w:p w14:paraId="79CBB852" w14:textId="77777777" w:rsidR="000C1B57" w:rsidRDefault="000C1B57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C1B57" w:rsidSect="000C1B5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9EC6D5" w14:textId="2C79AF1B" w:rsidR="000C1B57" w:rsidRDefault="006472F4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C1B5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1321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C1B5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C1B57">
        <w:rPr>
          <w:rFonts w:ascii="Times New Roman" w:hAnsi="Times New Roman" w:cs="Times New Roman"/>
          <w:b/>
          <w:bCs/>
          <w:sz w:val="24"/>
          <w:szCs w:val="24"/>
        </w:rPr>
        <w:t xml:space="preserve">The detailed information of the </w:t>
      </w:r>
      <w:r w:rsidRPr="006472F4">
        <w:rPr>
          <w:rFonts w:ascii="Times New Roman" w:hAnsi="Times New Roman" w:cs="Times New Roman"/>
          <w:b/>
          <w:bCs/>
          <w:sz w:val="24"/>
          <w:szCs w:val="24"/>
        </w:rPr>
        <w:t>FACS antibodies</w:t>
      </w:r>
      <w:r w:rsidRPr="000C1B57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p w14:paraId="56AD802B" w14:textId="63C75BEB" w:rsidR="00176BF0" w:rsidRDefault="00176BF0" w:rsidP="00363AA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085"/>
        <w:gridCol w:w="1014"/>
        <w:gridCol w:w="1623"/>
        <w:gridCol w:w="1364"/>
      </w:tblGrid>
      <w:tr w:rsidR="000554F5" w:rsidRPr="000554F5" w14:paraId="591A643B" w14:textId="77777777" w:rsidTr="000554F5">
        <w:trPr>
          <w:trHeight w:val="38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590E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Antibodi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1A12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EFE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D9DF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0F37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Identifier</w:t>
            </w:r>
          </w:p>
        </w:tc>
      </w:tr>
      <w:tr w:rsidR="000554F5" w:rsidRPr="000554F5" w14:paraId="4C90A735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840E90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-Cyanine7 anti-mouse CD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2F9011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B6A946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88DF1D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E4189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2880</w:t>
            </w:r>
          </w:p>
        </w:tc>
      </w:tr>
      <w:tr w:rsidR="000554F5" w:rsidRPr="000554F5" w14:paraId="1C9DCBD0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7F3B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TC anti-mouse I-A/I-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F89E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7461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82CE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0350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3623</w:t>
            </w:r>
          </w:p>
        </w:tc>
      </w:tr>
      <w:tr w:rsidR="000554F5" w:rsidRPr="000554F5" w14:paraId="3A450DEF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A0A36E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V 395 anti-mouse CD11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AAADFE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E1CD01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827024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14C136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4080</w:t>
            </w:r>
          </w:p>
        </w:tc>
      </w:tr>
      <w:tr w:rsidR="000554F5" w:rsidRPr="000554F5" w14:paraId="59884097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5116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P</w:t>
            </w:r>
            <w:proofErr w:type="spellEnd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Cyanine5.5 anti-mouse CD11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281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BA77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BA2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EFB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228</w:t>
            </w:r>
          </w:p>
        </w:tc>
      </w:tr>
      <w:tr w:rsidR="000554F5" w:rsidRPr="000554F5" w14:paraId="13C77251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22BD8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exa Fluor 647 anti-mouse CCR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CE4B6C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30447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BFD8C7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EC500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766</w:t>
            </w:r>
          </w:p>
        </w:tc>
      </w:tr>
      <w:tr w:rsidR="000554F5" w:rsidRPr="000554F5" w14:paraId="6FF90B11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95E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 anti-mouse CD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80F9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AE4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5F2C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CB9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8695</w:t>
            </w:r>
          </w:p>
        </w:tc>
      </w:tr>
      <w:tr w:rsidR="000554F5" w:rsidRPr="000554F5" w14:paraId="6EE8DA2F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2A80A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TC anti-Mouse CD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96CC68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2C72AB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37EF7F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EBD220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1798</w:t>
            </w:r>
          </w:p>
        </w:tc>
      </w:tr>
      <w:tr w:rsidR="000554F5" w:rsidRPr="000554F5" w14:paraId="057EEDF2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1EA1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-Cyanine7 anti-mouse IL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F383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A728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6B5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DB0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699</w:t>
            </w:r>
          </w:p>
        </w:tc>
      </w:tr>
      <w:tr w:rsidR="000554F5" w:rsidRPr="000554F5" w14:paraId="247A77BF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7B122F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 anti-Mouse IL-17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759AE6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11-18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FC42CE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FBF229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85F0F9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9502</w:t>
            </w:r>
          </w:p>
        </w:tc>
      </w:tr>
      <w:tr w:rsidR="000554F5" w:rsidRPr="000554F5" w14:paraId="7FC10042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9476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 anti-mouse CD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1D93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M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7EC6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AD5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F377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3051</w:t>
            </w:r>
          </w:p>
        </w:tc>
      </w:tr>
      <w:tr w:rsidR="000554F5" w:rsidRPr="000554F5" w14:paraId="0D3E53B2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33D0A0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 anti-mouse CD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D74C4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1.2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967544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1DAF5B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DD276D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689</w:t>
            </w:r>
          </w:p>
        </w:tc>
      </w:tr>
      <w:tr w:rsidR="000554F5" w:rsidRPr="000554F5" w14:paraId="174C2F28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9800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lliant Violet 421 anti-mouse CD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04A7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D89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CED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6930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032</w:t>
            </w:r>
          </w:p>
        </w:tc>
      </w:tr>
      <w:tr w:rsidR="000554F5" w:rsidRPr="000554F5" w14:paraId="4C292CDD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B9C767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 anti-mouse CD1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23AB42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6DF1F2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E7AB21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9CDF23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406</w:t>
            </w:r>
          </w:p>
        </w:tc>
      </w:tr>
      <w:tr w:rsidR="000554F5" w:rsidRPr="000554F5" w14:paraId="1B86029C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EA88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 anti-mouse CD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51DA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E7FF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645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CD98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110</w:t>
            </w:r>
          </w:p>
        </w:tc>
      </w:tr>
      <w:tr w:rsidR="000554F5" w:rsidRPr="000554F5" w14:paraId="5283D35D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1ECB99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lliant Violet 510 anti-mouse CD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759DDF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-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36666D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044B73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CF4B2D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138</w:t>
            </w:r>
          </w:p>
        </w:tc>
      </w:tr>
      <w:tr w:rsidR="000554F5" w:rsidRPr="000554F5" w14:paraId="4E9E2DF2" w14:textId="77777777" w:rsidTr="000554F5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84B5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P</w:t>
            </w:r>
            <w:proofErr w:type="spellEnd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Cyanine5.5 anti-mouse CD4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D922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-F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F532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 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6524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F816" w14:textId="77777777" w:rsidR="000554F5" w:rsidRPr="000554F5" w:rsidRDefault="000554F5" w:rsidP="000554F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-0451-82</w:t>
            </w:r>
          </w:p>
        </w:tc>
      </w:tr>
    </w:tbl>
    <w:p w14:paraId="5DCEDB7E" w14:textId="79926AE0" w:rsidR="0021321F" w:rsidRDefault="0021321F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60B6D0" w14:textId="453FDC81" w:rsidR="0021321F" w:rsidRDefault="0021321F" w:rsidP="002132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4E0E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.</w:t>
      </w:r>
      <w:r w:rsidRPr="004E0EFE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</w:t>
      </w:r>
      <w:r w:rsidRPr="004E0EFE">
        <w:rPr>
          <w:rFonts w:ascii="Times New Roman" w:hAnsi="Times New Roman" w:cs="Times New Roman"/>
          <w:b/>
          <w:bCs/>
          <w:sz w:val="24"/>
          <w:szCs w:val="24"/>
        </w:rPr>
        <w:t>Primer sequences for RT-qPCR in this study</w:t>
      </w:r>
    </w:p>
    <w:p w14:paraId="4010A302" w14:textId="77777777" w:rsidR="005E5F11" w:rsidRPr="004E0EFE" w:rsidRDefault="005E5F11" w:rsidP="0021321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462"/>
        <w:gridCol w:w="5102"/>
        <w:gridCol w:w="1742"/>
      </w:tblGrid>
      <w:tr w:rsidR="0021321F" w:rsidRPr="004E0EFE" w14:paraId="2506ABBD" w14:textId="77777777" w:rsidTr="00F306A3">
        <w:trPr>
          <w:trHeight w:val="617"/>
        </w:trPr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1F1B9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33954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imer sequence 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B346A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duct size (bp)</w:t>
            </w:r>
          </w:p>
        </w:tc>
      </w:tr>
      <w:tr w:rsidR="0021321F" w:rsidRPr="004E0EFE" w14:paraId="0460E673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345A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l6</w:t>
            </w: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0723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GGTGACAACCACGGCCTTC 3’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842A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</w:t>
            </w:r>
          </w:p>
        </w:tc>
      </w:tr>
      <w:tr w:rsidR="0021321F" w:rsidRPr="004E0EFE" w14:paraId="4B9A25AB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7D2E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1869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CCTCCGACTTGTGAAGTGGT 3’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7804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1321F" w:rsidRPr="004E0EFE" w14:paraId="0AFCE5D6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E078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E0EF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4324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CTCACACTCACAAACCAC 3’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BD7A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2</w:t>
            </w:r>
          </w:p>
        </w:tc>
      </w:tr>
      <w:tr w:rsidR="0021321F" w:rsidRPr="004E0EFE" w14:paraId="5B0B79BC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079A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7603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TAGCAAATCGGCTGACGGT 3’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2D79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1321F" w:rsidRPr="004E0EFE" w14:paraId="66F15E28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0806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l12</w:t>
            </w: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A924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ACACTGGACCAAAGGGACT 3’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B78C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2</w:t>
            </w:r>
          </w:p>
        </w:tc>
      </w:tr>
      <w:tr w:rsidR="0021321F" w:rsidRPr="004E0EFE" w14:paraId="5989C30D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1EBD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1C50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GATGAAGAAGCTGGTGCTG 3’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193A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1321F" w:rsidRPr="004E0EFE" w14:paraId="07512AFC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A2AA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gfb1</w:t>
            </w: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1E8A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TCACCCGCGTGCTAATG 3’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523F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8</w:t>
            </w:r>
          </w:p>
        </w:tc>
      </w:tr>
      <w:tr w:rsidR="0021321F" w:rsidRPr="004E0EFE" w14:paraId="4DB6ED37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AED5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FE70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" w:name="OLE_LINK25"/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5’</w:t>
            </w:r>
            <w:bookmarkEnd w:id="7"/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TATCAGTGGGGGTCAGC 3’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FF74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1321F" w:rsidRPr="004E0EFE" w14:paraId="79E37F00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3C5B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Muc5ac</w:t>
            </w: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660B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5’</w:t>
            </w:r>
            <w:bookmarkStart w:id="8" w:name="OLE_LINK26"/>
            <w:r>
              <w:t xml:space="preserve"> </w:t>
            </w:r>
            <w:r w:rsidRPr="008B26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CTTTCTCCTTCTCCACACC</w:t>
            </w:r>
            <w:bookmarkEnd w:id="8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9EEC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9</w:t>
            </w:r>
          </w:p>
        </w:tc>
      </w:tr>
      <w:tr w:rsidR="0021321F" w:rsidRPr="004E0EFE" w14:paraId="47A3ADF1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16D7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090D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5’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B26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TGTCGATGCAGCCTTGCT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147D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1321F" w:rsidRPr="004E0EFE" w14:paraId="5A5E088A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C8AB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4E0EF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4B52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9" w:name="OLE_LINK36"/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CAGAACATCATCCCT</w:t>
            </w:r>
            <w:bookmarkEnd w:id="9"/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3’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64BA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3</w:t>
            </w:r>
          </w:p>
        </w:tc>
      </w:tr>
      <w:tr w:rsidR="0021321F" w:rsidRPr="004E0EFE" w14:paraId="494BD16F" w14:textId="77777777" w:rsidTr="00F306A3">
        <w:trPr>
          <w:trHeight w:val="393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A6F38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9B66C" w14:textId="77777777" w:rsidR="0021321F" w:rsidRPr="004E0EFE" w:rsidRDefault="0021321F" w:rsidP="00F306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5’</w:t>
            </w:r>
            <w:r w:rsidRPr="004E0E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E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GTCCTCAGTGTAGCCCAAG 3’ 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82979" w14:textId="77777777" w:rsidR="0021321F" w:rsidRPr="004E0EFE" w:rsidRDefault="0021321F" w:rsidP="00F306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CAE7E4A" w14:textId="77777777" w:rsidR="0021321F" w:rsidRDefault="0021321F" w:rsidP="0021321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FDD76" w14:textId="77777777" w:rsidR="0021321F" w:rsidRPr="006472F4" w:rsidRDefault="0021321F" w:rsidP="0021321F">
      <w:pPr>
        <w:rPr>
          <w:rFonts w:ascii="Times New Roman" w:hAnsi="Times New Roman" w:cs="Times New Roman"/>
          <w:sz w:val="24"/>
          <w:szCs w:val="24"/>
        </w:rPr>
      </w:pPr>
    </w:p>
    <w:p w14:paraId="404FC605" w14:textId="77777777" w:rsidR="0021321F" w:rsidRPr="006472F4" w:rsidRDefault="0021321F" w:rsidP="0021321F">
      <w:pPr>
        <w:rPr>
          <w:rFonts w:ascii="Times New Roman" w:hAnsi="Times New Roman" w:cs="Times New Roman"/>
          <w:sz w:val="24"/>
          <w:szCs w:val="24"/>
        </w:rPr>
      </w:pPr>
    </w:p>
    <w:p w14:paraId="4F6C729A" w14:textId="77777777" w:rsidR="0021321F" w:rsidRPr="006472F4" w:rsidRDefault="0021321F" w:rsidP="0021321F">
      <w:pPr>
        <w:rPr>
          <w:rFonts w:ascii="Times New Roman" w:hAnsi="Times New Roman" w:cs="Times New Roman"/>
          <w:sz w:val="24"/>
          <w:szCs w:val="24"/>
        </w:rPr>
      </w:pPr>
    </w:p>
    <w:p w14:paraId="011B0A24" w14:textId="77777777" w:rsidR="00176BF0" w:rsidRDefault="00176BF0" w:rsidP="006339B3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76BF0" w:rsidSect="000C1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27A073" w14:textId="77777777" w:rsidR="008B5F5E" w:rsidRDefault="008B5F5E" w:rsidP="00E23E33">
      <w:r>
        <w:separator/>
      </w:r>
    </w:p>
  </w:endnote>
  <w:endnote w:type="continuationSeparator" w:id="0">
    <w:p w14:paraId="22C9C0FE" w14:textId="77777777" w:rsidR="008B5F5E" w:rsidRDefault="008B5F5E" w:rsidP="00E23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6FD7FA" w14:textId="77777777" w:rsidR="008B5F5E" w:rsidRDefault="008B5F5E" w:rsidP="00E23E33">
      <w:r>
        <w:separator/>
      </w:r>
    </w:p>
  </w:footnote>
  <w:footnote w:type="continuationSeparator" w:id="0">
    <w:p w14:paraId="064D0538" w14:textId="77777777" w:rsidR="008B5F5E" w:rsidRDefault="008B5F5E" w:rsidP="00E23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A3"/>
    <w:rsid w:val="000554F5"/>
    <w:rsid w:val="000762C1"/>
    <w:rsid w:val="000C1B57"/>
    <w:rsid w:val="000C7ABC"/>
    <w:rsid w:val="00176BF0"/>
    <w:rsid w:val="00201748"/>
    <w:rsid w:val="0021321F"/>
    <w:rsid w:val="00286AB8"/>
    <w:rsid w:val="00363AA3"/>
    <w:rsid w:val="005E5F11"/>
    <w:rsid w:val="006339B3"/>
    <w:rsid w:val="006472F4"/>
    <w:rsid w:val="00684088"/>
    <w:rsid w:val="00751A36"/>
    <w:rsid w:val="007B3933"/>
    <w:rsid w:val="007D1670"/>
    <w:rsid w:val="00862DD7"/>
    <w:rsid w:val="00867221"/>
    <w:rsid w:val="008B269F"/>
    <w:rsid w:val="008B5F5E"/>
    <w:rsid w:val="008D4842"/>
    <w:rsid w:val="0091783F"/>
    <w:rsid w:val="009E44B4"/>
    <w:rsid w:val="009F75F9"/>
    <w:rsid w:val="00B16F90"/>
    <w:rsid w:val="00BC45BB"/>
    <w:rsid w:val="00C51035"/>
    <w:rsid w:val="00C60107"/>
    <w:rsid w:val="00DA4DEF"/>
    <w:rsid w:val="00E054D5"/>
    <w:rsid w:val="00E2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EEE9B"/>
  <w15:chartTrackingRefBased/>
  <w15:docId w15:val="{8F481192-0CD7-4990-B5EB-5F421D44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AA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63AA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AA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AA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3AA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3AA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3AA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3AA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3AA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3AA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3A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3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3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3A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3A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3A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3A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3A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3A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3A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63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3AA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63A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3AA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63A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3AA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63A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3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63A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3A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3E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3E33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E23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3E3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5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Xu</dc:creator>
  <cp:keywords/>
  <dc:description/>
  <cp:lastModifiedBy>Kevin Xu</cp:lastModifiedBy>
  <cp:revision>14</cp:revision>
  <dcterms:created xsi:type="dcterms:W3CDTF">2024-02-16T02:49:00Z</dcterms:created>
  <dcterms:modified xsi:type="dcterms:W3CDTF">2024-05-24T19:38:00Z</dcterms:modified>
</cp:coreProperties>
</file>